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FE3" w:rsidRPr="00C33F80" w:rsidRDefault="00164FE3" w:rsidP="00164F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A </w:t>
      </w:r>
    </w:p>
    <w:p w:rsidR="00224537" w:rsidRDefault="00164FE3" w:rsidP="00164FE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C33F80">
        <w:rPr>
          <w:rFonts w:ascii="Times New Roman" w:hAnsi="Times New Roman" w:cs="Times New Roman"/>
          <w:i/>
          <w:sz w:val="24"/>
          <w:szCs w:val="24"/>
        </w:rPr>
        <w:t>Multilevel modelling results, where centrality is the dependent variable</w:t>
      </w:r>
      <w:r w:rsidR="00224537">
        <w:rPr>
          <w:rFonts w:ascii="Times New Roman" w:hAnsi="Times New Roman" w:cs="Times New Roman"/>
          <w:i/>
          <w:sz w:val="24"/>
          <w:szCs w:val="24"/>
        </w:rPr>
        <w:t>;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164FE3" w:rsidRPr="00EA6DDB" w:rsidRDefault="00164FE3" w:rsidP="00164FE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Model 4 </w:t>
      </w:r>
      <w:r w:rsidR="00224537">
        <w:rPr>
          <w:rFonts w:ascii="Times New Roman" w:hAnsi="Times New Roman" w:cs="Times New Roman"/>
          <w:i/>
          <w:sz w:val="24"/>
          <w:szCs w:val="24"/>
        </w:rPr>
        <w:t>include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24537">
        <w:rPr>
          <w:rFonts w:ascii="Times New Roman" w:hAnsi="Times New Roman" w:cs="Times New Roman"/>
          <w:i/>
          <w:sz w:val="24"/>
          <w:szCs w:val="24"/>
        </w:rPr>
        <w:t>participant’s mood that was rated shortly prior to memory retrieval</w:t>
      </w:r>
    </w:p>
    <w:tbl>
      <w:tblPr>
        <w:tblpPr w:leftFromText="180" w:rightFromText="180" w:vertAnchor="text" w:horzAnchor="margin" w:tblpXSpec="center" w:tblpY="284"/>
        <w:tblW w:w="4500" w:type="dxa"/>
        <w:tblLook w:val="04A0" w:firstRow="1" w:lastRow="0" w:firstColumn="1" w:lastColumn="0" w:noHBand="0" w:noVBand="1"/>
      </w:tblPr>
      <w:tblGrid>
        <w:gridCol w:w="1329"/>
        <w:gridCol w:w="960"/>
        <w:gridCol w:w="1041"/>
        <w:gridCol w:w="1170"/>
      </w:tblGrid>
      <w:tr w:rsidR="006C1267" w:rsidRPr="005A4FC9" w:rsidTr="00581608">
        <w:trPr>
          <w:trHeight w:val="288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C1267" w:rsidRPr="005A4FC9" w:rsidRDefault="006C1267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C1267" w:rsidRPr="005A4FC9" w:rsidRDefault="006C1267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C1267" w:rsidRPr="00864D8F" w:rsidRDefault="006C1267" w:rsidP="006C1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64D8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</w:t>
            </w:r>
          </w:p>
        </w:tc>
      </w:tr>
      <w:tr w:rsidR="00164FE3" w:rsidRPr="005A4FC9" w:rsidTr="006C1267">
        <w:trPr>
          <w:trHeight w:val="194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117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e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ixed Effects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01</w:t>
            </w:r>
            <w:r w:rsidRPr="00E6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 w:rsidRPr="00E6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E605EB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lang w:eastAsia="en-GB"/>
              </w:rPr>
              <w:t>0.008</w:t>
            </w:r>
            <w:r w:rsidRPr="00E605EB">
              <w:rPr>
                <w:rFonts w:ascii="Times New Roman" w:eastAsia="Times New Roman" w:hAnsi="Times New Roman" w:cs="Times New Roman"/>
                <w:b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-</w:t>
            </w: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9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C33F80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ity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</w:t>
            </w:r>
            <w:r w:rsidRPr="00E6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</w:t>
            </w:r>
            <w:r w:rsidRPr="00E6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C33F80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itivity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E605E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C33F80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ity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C33F80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ativity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6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sity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sity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vidness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vidness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vate </w:t>
            </w: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earsal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iv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earsal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lang w:eastAsia="en-GB"/>
              </w:rPr>
              <w:t>0.20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</w:t>
            </w: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earsal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:rsidR="00164FE3" w:rsidRPr="004114F4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114F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earsal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m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min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866BDD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lection</w:t>
            </w:r>
            <w:r w:rsidR="00187FCF"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87FCF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od</w:t>
            </w:r>
            <w:r w:rsidRPr="00CA3B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164FE3" w:rsidRPr="00A30BC7" w:rsidRDefault="00F1747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1" w:name="_Hlk141629212"/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="00164F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  <w:bookmarkEnd w:id="1"/>
          </w:p>
        </w:tc>
        <w:tc>
          <w:tcPr>
            <w:tcW w:w="117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F1747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2" w:name="_Hlk141629225"/>
            <w:r>
              <w:rPr>
                <w:rFonts w:ascii="Times New Roman" w:eastAsia="Times New Roman" w:hAnsi="Times New Roman" w:cs="Times New Roman"/>
                <w:lang w:eastAsia="en-GB"/>
              </w:rPr>
              <w:t>˗</w:t>
            </w:r>
            <w:r w:rsidR="00164F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  <w:bookmarkEnd w:id="2"/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dom Effects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 variance</w:t>
            </w:r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 Intercept variance</w:t>
            </w:r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 Ne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 varia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0B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g </w:t>
            </w: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 varia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1A72CD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.66</w:t>
            </w:r>
            <w:r w:rsidRPr="004730EC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*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odel f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L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  <w:r w:rsidR="00401C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164FE3" w:rsidRPr="005A4FC9" w:rsidTr="006C1267">
        <w:trPr>
          <w:trHeight w:val="288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4FE3" w:rsidRPr="005A4FC9" w:rsidRDefault="00164FE3" w:rsidP="00FB3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A4F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4FE3" w:rsidRPr="00A30BC7" w:rsidRDefault="00164FE3" w:rsidP="00FB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  <w:r w:rsidR="00401C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</w:tr>
    </w:tbl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164FE3" w:rsidRDefault="00164FE3" w:rsidP="00164FE3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</w:p>
    <w:p w:rsidR="00224537" w:rsidRDefault="00164FE3" w:rsidP="00164FE3">
      <w:pPr>
        <w:spacing w:after="0" w:line="240" w:lineRule="auto"/>
      </w:pPr>
      <w:r w:rsidRPr="00CD1BB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Note.</w:t>
      </w:r>
      <w:r w:rsidRPr="00CD1BBC">
        <w:rPr>
          <w:rFonts w:ascii="Times New Roman" w:eastAsia="Times New Roman" w:hAnsi="Times New Roman" w:cs="Times New Roman"/>
          <w:color w:val="000000"/>
          <w:lang w:eastAsia="en-GB"/>
        </w:rPr>
        <w:t xml:space="preserve"> *</w:t>
      </w:r>
      <w:r w:rsidRPr="00CD1BB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</w:t>
      </w:r>
      <w:r w:rsidRPr="00CD1BBC">
        <w:rPr>
          <w:rFonts w:ascii="Times New Roman" w:eastAsia="Times New Roman" w:hAnsi="Times New Roman" w:cs="Times New Roman"/>
          <w:color w:val="000000"/>
          <w:lang w:eastAsia="en-GB"/>
        </w:rPr>
        <w:t xml:space="preserve"> &lt; 0.05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  <w:r w:rsidR="00187FCF" w:rsidRPr="00CA3B07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a </w:t>
      </w:r>
      <w:r w:rsidR="00187FCF" w:rsidRPr="00CA3B07">
        <w:rPr>
          <w:rFonts w:ascii="Times New Roman" w:eastAsia="Times New Roman" w:hAnsi="Times New Roman" w:cs="Times New Roman"/>
          <w:color w:val="000000"/>
          <w:lang w:eastAsia="en-GB"/>
        </w:rPr>
        <w:t xml:space="preserve">refers to variables being centered between persons (Level 2); </w:t>
      </w:r>
      <w:r w:rsidR="00187FCF" w:rsidRPr="00CA3B07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b </w:t>
      </w:r>
      <w:r w:rsidR="00187FCF" w:rsidRPr="00CA3B07">
        <w:rPr>
          <w:rFonts w:ascii="Times New Roman" w:eastAsia="Times New Roman" w:hAnsi="Times New Roman" w:cs="Times New Roman"/>
          <w:color w:val="000000"/>
          <w:lang w:eastAsia="en-GB"/>
        </w:rPr>
        <w:t xml:space="preserve">refers to variables being centered within persons (Level 1); Estimates in </w:t>
      </w:r>
      <w:r w:rsidR="00187FCF" w:rsidRPr="00CA3B07">
        <w:rPr>
          <w:rFonts w:ascii="Times New Roman" w:eastAsia="Times New Roman" w:hAnsi="Times New Roman" w:cs="Times New Roman"/>
          <w:color w:val="000000"/>
          <w:highlight w:val="lightGray"/>
          <w:lang w:eastAsia="en-GB"/>
        </w:rPr>
        <w:t>grey</w:t>
      </w:r>
      <w:r w:rsidR="00187FCF" w:rsidRPr="00CA3B07">
        <w:rPr>
          <w:rFonts w:ascii="Times New Roman" w:eastAsia="Times New Roman" w:hAnsi="Times New Roman" w:cs="Times New Roman"/>
          <w:color w:val="000000"/>
          <w:lang w:eastAsia="en-GB"/>
        </w:rPr>
        <w:t xml:space="preserve"> signify significant differences between the parameter estimates for positive and negative memories</w:t>
      </w:r>
      <w:r w:rsidR="00187FCF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:rsidR="00187FCF" w:rsidRDefault="00187FCF" w:rsidP="0022453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24537" w:rsidRDefault="00224537" w:rsidP="002245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24537">
        <w:rPr>
          <w:rFonts w:ascii="Times New Roman" w:hAnsi="Times New Roman" w:cs="Times New Roman"/>
          <w:b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24537" w:rsidRPr="00224537" w:rsidRDefault="00224537" w:rsidP="002245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224537">
        <w:rPr>
          <w:rFonts w:ascii="Times New Roman" w:hAnsi="Times New Roman" w:cs="Times New Roman"/>
          <w:sz w:val="24"/>
          <w:szCs w:val="24"/>
        </w:rPr>
        <w:t xml:space="preserve">articipant’s mood was not significantly associated with ratings of centrality, nevertheless, the tendency points to better mood being linked to lower ratings of memory centrality. </w:t>
      </w:r>
    </w:p>
    <w:sectPr w:rsidR="00224537" w:rsidRPr="00224537" w:rsidSect="008650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E3"/>
    <w:rsid w:val="00164FE3"/>
    <w:rsid w:val="00187FCF"/>
    <w:rsid w:val="00224537"/>
    <w:rsid w:val="00244BFD"/>
    <w:rsid w:val="00401C3F"/>
    <w:rsid w:val="00652464"/>
    <w:rsid w:val="006C1267"/>
    <w:rsid w:val="007E2D90"/>
    <w:rsid w:val="0082733F"/>
    <w:rsid w:val="00865043"/>
    <w:rsid w:val="00AE6E2E"/>
    <w:rsid w:val="00E32BAD"/>
    <w:rsid w:val="00F17473"/>
    <w:rsid w:val="00FC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DD8AD"/>
  <w15:chartTrackingRefBased/>
  <w15:docId w15:val="{10F11076-9A1A-41E8-AC57-88B0FE31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 Pociunaite</dc:creator>
  <cp:keywords/>
  <dc:description/>
  <cp:lastModifiedBy>Justina Pociunaite</cp:lastModifiedBy>
  <cp:revision>9</cp:revision>
  <dcterms:created xsi:type="dcterms:W3CDTF">2023-07-28T07:40:00Z</dcterms:created>
  <dcterms:modified xsi:type="dcterms:W3CDTF">2023-07-31T10:04:00Z</dcterms:modified>
</cp:coreProperties>
</file>